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AB1" w:rsidRDefault="003F5FDF" w:rsidP="00AD454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9917C5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77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D454C" w:rsidRPr="00681AB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D454C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1AB1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The effect of the standard variation in specific discharge during the period Apr-Aug the </w:t>
      </w:r>
      <w:proofErr w:type="spellStart"/>
      <w:r w:rsidR="00681AB1" w:rsidRPr="00681AB1">
        <w:rPr>
          <w:rFonts w:ascii="Times New Roman" w:hAnsi="Times New Roman" w:cs="Times New Roman"/>
          <w:sz w:val="24"/>
          <w:szCs w:val="24"/>
          <w:lang w:val="en-US"/>
        </w:rPr>
        <w:t>preceeding</w:t>
      </w:r>
      <w:proofErr w:type="spellEnd"/>
      <w:r w:rsidR="00681AB1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year on the timing of breeding </w:t>
      </w:r>
    </w:p>
    <w:p w:rsidR="00681AB1" w:rsidRDefault="00681AB1" w:rsidP="00AD45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454C" w:rsidRPr="00681AB1" w:rsidRDefault="00AD454C" w:rsidP="00AD45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Anna L. K. Nilsson, Thomas Skaugen,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Trond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Reitan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, Jan Henning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L’Abée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-Lund,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Marlène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Gamelon, Kurt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Jerstad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, Ole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Wiggo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Røstad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, Tore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Slagsvold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, Nils C.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Stenseth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, L.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Asbjørn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Vøllestad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Bjørn</w:t>
      </w:r>
      <w:proofErr w:type="spellEnd"/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1AB1">
        <w:rPr>
          <w:rFonts w:ascii="Times New Roman" w:hAnsi="Times New Roman" w:cs="Times New Roman"/>
          <w:sz w:val="24"/>
          <w:szCs w:val="24"/>
          <w:lang w:val="en-US"/>
        </w:rPr>
        <w:t>Walseng</w:t>
      </w:r>
      <w:proofErr w:type="spellEnd"/>
    </w:p>
    <w:p w:rsidR="00AD454C" w:rsidRPr="00681AB1" w:rsidRDefault="00AD454C" w:rsidP="00AD45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hyperlink r:id="rId4" w:history="1">
        <w:r w:rsidRPr="00681AB1">
          <w:rPr>
            <w:rFonts w:ascii="Times New Roman" w:hAnsi="Times New Roman" w:cs="Times New Roman"/>
            <w:sz w:val="24"/>
            <w:szCs w:val="24"/>
            <w:lang w:val="en-US"/>
          </w:rPr>
          <w:t>anna.nilsson@ibv.uio.no</w:t>
        </w:r>
      </w:hyperlink>
      <w:r w:rsidRPr="00681AB1">
        <w:rPr>
          <w:rFonts w:ascii="Times New Roman" w:hAnsi="Times New Roman" w:cs="Times New Roman"/>
          <w:sz w:val="24"/>
          <w:szCs w:val="24"/>
          <w:lang w:val="en-US"/>
        </w:rPr>
        <w:t>, tel: +47 22859049, fax: 22854001</w:t>
      </w:r>
    </w:p>
    <w:p w:rsidR="00AD454C" w:rsidRPr="00681AB1" w:rsidRDefault="00AD45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755C5" w:rsidRPr="00AD454C" w:rsidRDefault="008755C5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AD454C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760720" cy="4608576"/>
            <wp:effectExtent l="0" t="0" r="0" b="1905"/>
            <wp:docPr id="1" name="Picture 1" descr="G:\Arbete\Hydrofossekall prosjektet\Hydro fenology\180214 - Nya figs\spesav_year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rbete\Hydrofossekall prosjektet\Hydro fenology\180214 - Nya figs\spesav_yearl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5C5" w:rsidRPr="00681AB1" w:rsidRDefault="003F5FDF" w:rsidP="00AD45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bookmarkStart w:id="0" w:name="_GoBack"/>
      <w:bookmarkEnd w:id="0"/>
      <w:r w:rsidR="003A677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A5A86" w:rsidRPr="00681AB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755C5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755C5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The effect of the standard variation in specific discharge during the period Apr-Aug the </w:t>
      </w:r>
      <w:proofErr w:type="spellStart"/>
      <w:r w:rsidR="008755C5" w:rsidRPr="00681AB1">
        <w:rPr>
          <w:rFonts w:ascii="Times New Roman" w:hAnsi="Times New Roman" w:cs="Times New Roman"/>
          <w:sz w:val="24"/>
          <w:szCs w:val="24"/>
          <w:lang w:val="en-US"/>
        </w:rPr>
        <w:t>preceeding</w:t>
      </w:r>
      <w:proofErr w:type="spellEnd"/>
      <w:r w:rsidR="008755C5" w:rsidRPr="00681AB1">
        <w:rPr>
          <w:rFonts w:ascii="Times New Roman" w:hAnsi="Times New Roman" w:cs="Times New Roman"/>
          <w:sz w:val="24"/>
          <w:szCs w:val="24"/>
          <w:lang w:val="en-US"/>
        </w:rPr>
        <w:t xml:space="preserve"> year on the timing of breeding (hatching day-of-year), where each year is denoted in a different colour, in the white-throated dipper in Lyngdalselva 1978-2015.</w:t>
      </w:r>
      <w:proofErr w:type="gramEnd"/>
    </w:p>
    <w:p w:rsidR="008755C5" w:rsidRPr="00681AB1" w:rsidRDefault="008755C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55C5" w:rsidRPr="00681AB1" w:rsidSect="00201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8755C5"/>
    <w:rsid w:val="00080C52"/>
    <w:rsid w:val="000B408E"/>
    <w:rsid w:val="00201A35"/>
    <w:rsid w:val="003A677E"/>
    <w:rsid w:val="003F5FDF"/>
    <w:rsid w:val="00427099"/>
    <w:rsid w:val="00681AB1"/>
    <w:rsid w:val="008755C5"/>
    <w:rsid w:val="008A3195"/>
    <w:rsid w:val="009917C5"/>
    <w:rsid w:val="00AA2F2B"/>
    <w:rsid w:val="00AA5A86"/>
    <w:rsid w:val="00AD454C"/>
    <w:rsid w:val="00B33535"/>
    <w:rsid w:val="00E44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A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55C5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5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C5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D45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55C5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5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C5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D454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nna.nilsson@ibv.uio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Nilsson</dc:creator>
  <cp:lastModifiedBy>0007207</cp:lastModifiedBy>
  <cp:revision>4</cp:revision>
  <dcterms:created xsi:type="dcterms:W3CDTF">2019-02-20T07:33:00Z</dcterms:created>
  <dcterms:modified xsi:type="dcterms:W3CDTF">2020-11-26T16:43:00Z</dcterms:modified>
</cp:coreProperties>
</file>